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2BEAA" w14:textId="77777777" w:rsidR="003C1C55" w:rsidRPr="000335FC" w:rsidRDefault="003C1C55" w:rsidP="00BB2F80">
      <w:pPr>
        <w:spacing w:line="360" w:lineRule="auto"/>
        <w:ind w:left="709" w:right="141" w:hanging="993"/>
        <w:jc w:val="both"/>
        <w:rPr>
          <w:bCs/>
          <w:color w:val="000000" w:themeColor="text1"/>
          <w:lang w:val="en-GB"/>
        </w:rPr>
      </w:pPr>
      <w:bookmarkStart w:id="0" w:name="_GoBack"/>
      <w:bookmarkEnd w:id="0"/>
    </w:p>
    <w:p w14:paraId="70502E8A" w14:textId="52ED628E" w:rsidR="00FF720D" w:rsidRPr="000335FC" w:rsidRDefault="00FF720D" w:rsidP="00F32FD5">
      <w:pPr>
        <w:rPr>
          <w:bCs/>
          <w:color w:val="000000" w:themeColor="text1"/>
          <w:lang w:val="en-GB"/>
        </w:rPr>
      </w:pPr>
    </w:p>
    <w:tbl>
      <w:tblPr>
        <w:tblStyle w:val="TableGrid"/>
        <w:tblW w:w="142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2519"/>
        <w:gridCol w:w="790"/>
        <w:gridCol w:w="790"/>
        <w:gridCol w:w="790"/>
        <w:gridCol w:w="791"/>
        <w:gridCol w:w="790"/>
        <w:gridCol w:w="790"/>
        <w:gridCol w:w="791"/>
        <w:gridCol w:w="790"/>
        <w:gridCol w:w="790"/>
        <w:gridCol w:w="790"/>
        <w:gridCol w:w="791"/>
        <w:gridCol w:w="790"/>
        <w:gridCol w:w="790"/>
        <w:gridCol w:w="791"/>
      </w:tblGrid>
      <w:tr w:rsidR="000335FC" w:rsidRPr="000335FC" w14:paraId="45D27D56" w14:textId="77777777" w:rsidTr="00944822">
        <w:trPr>
          <w:jc w:val="center"/>
        </w:trPr>
        <w:tc>
          <w:tcPr>
            <w:tcW w:w="14276" w:type="dxa"/>
            <w:gridSpan w:val="16"/>
            <w:tcBorders>
              <w:bottom w:val="single" w:sz="4" w:space="0" w:color="auto"/>
            </w:tcBorders>
          </w:tcPr>
          <w:p w14:paraId="46946423" w14:textId="5CD083DF" w:rsidR="00CB2103" w:rsidRPr="000335FC" w:rsidRDefault="00CB2103" w:rsidP="005F0CA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bookmarkStart w:id="1" w:name="_Hlk72843127"/>
            <w:r w:rsidRPr="000335F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Supplementary Table </w:t>
            </w:r>
            <w:r w:rsidR="009729BD" w:rsidRPr="000335F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S</w:t>
            </w:r>
            <w:r w:rsidR="005F0CAA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5</w:t>
            </w:r>
            <w:r w:rsidRPr="000335F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: </w:t>
            </w:r>
            <w:r w:rsidR="00276501" w:rsidRPr="0027650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GB" w:eastAsia="de-DE"/>
              </w:rPr>
              <w:t>Sectoral multivariable linear regression analyses for lipid markers and cpRNFLT in all subjects stratified by statin treatment.</w:t>
            </w:r>
          </w:p>
        </w:tc>
      </w:tr>
      <w:tr w:rsidR="000335FC" w:rsidRPr="000335FC" w14:paraId="4B53807D" w14:textId="77777777" w:rsidTr="00944822">
        <w:trPr>
          <w:jc w:val="center"/>
        </w:trPr>
        <w:tc>
          <w:tcPr>
            <w:tcW w:w="321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90AB16F" w14:textId="7C04E0E3" w:rsidR="00944822" w:rsidRPr="000335FC" w:rsidRDefault="00944822" w:rsidP="00944822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ector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EF17CA" w14:textId="62345801" w:rsidR="00944822" w:rsidRPr="000335FC" w:rsidRDefault="00944822" w:rsidP="0094482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Global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583F83" w14:textId="0D20FBCD" w:rsidR="00944822" w:rsidRPr="000335FC" w:rsidRDefault="00944822" w:rsidP="0094482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1F2E08" w14:textId="4568AE5B" w:rsidR="00944822" w:rsidRPr="000335FC" w:rsidRDefault="00944822" w:rsidP="0094482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S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ED0605" w14:textId="5BF5AC74" w:rsidR="00944822" w:rsidRPr="000335FC" w:rsidRDefault="00944822" w:rsidP="0094482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I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6C793E" w14:textId="7AE5BE58" w:rsidR="00944822" w:rsidRPr="000335FC" w:rsidRDefault="00944822" w:rsidP="0094482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44F153" w14:textId="5AC43EDD" w:rsidR="00944822" w:rsidRPr="000335FC" w:rsidRDefault="00944822" w:rsidP="0094482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98F74A" w14:textId="35AC78BB" w:rsidR="00944822" w:rsidRPr="000335FC" w:rsidRDefault="00944822" w:rsidP="0094482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I</w:t>
            </w:r>
          </w:p>
        </w:tc>
      </w:tr>
      <w:tr w:rsidR="000335FC" w:rsidRPr="000335FC" w14:paraId="08CD4A20" w14:textId="77777777" w:rsidTr="00944822">
        <w:trPr>
          <w:jc w:val="center"/>
        </w:trPr>
        <w:tc>
          <w:tcPr>
            <w:tcW w:w="693" w:type="dxa"/>
            <w:tcBorders>
              <w:bottom w:val="single" w:sz="4" w:space="0" w:color="auto"/>
            </w:tcBorders>
          </w:tcPr>
          <w:p w14:paraId="5AA56EDE" w14:textId="77777777" w:rsidR="001B7B8D" w:rsidRPr="000335FC" w:rsidRDefault="001B7B8D" w:rsidP="001B7B8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bottom w:val="single" w:sz="4" w:space="0" w:color="auto"/>
              <w:right w:val="single" w:sz="4" w:space="0" w:color="auto"/>
            </w:tcBorders>
          </w:tcPr>
          <w:p w14:paraId="371F384A" w14:textId="7E99502B" w:rsidR="001B7B8D" w:rsidRPr="000335FC" w:rsidRDefault="001B7B8D" w:rsidP="001B7B8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BF45E0" w14:textId="2AFAE8A0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E877CC" w14:textId="00978227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488348" w14:textId="7FB2B0C9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E14782" w14:textId="5FD7EC8D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8124B6" w14:textId="447E1829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6A35D5" w14:textId="06DB7A3C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9FEC72" w14:textId="1C5B5DD4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3E9081" w14:textId="2F2308F2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3A7C75" w14:textId="1C541ED3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C554F1" w14:textId="4A5506F8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58837C" w14:textId="03D83CB1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B8FD6C" w14:textId="37A2F896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DED5C1" w14:textId="3D6E0ACF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3BB0576" w14:textId="6D0B37DB" w:rsidR="001B7B8D" w:rsidRPr="000335FC" w:rsidRDefault="001B7B8D" w:rsidP="001B7B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</w:tr>
      <w:tr w:rsidR="000335FC" w:rsidRPr="000335FC" w14:paraId="19622ABA" w14:textId="77777777" w:rsidTr="00FF7285">
        <w:trPr>
          <w:jc w:val="center"/>
        </w:trPr>
        <w:tc>
          <w:tcPr>
            <w:tcW w:w="693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2B1D4058" w14:textId="2278849D" w:rsidR="005E3CA1" w:rsidRPr="000335FC" w:rsidRDefault="005E3CA1" w:rsidP="005E3CA1">
            <w:pPr>
              <w:ind w:left="113" w:right="113"/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2" w:name="_Hlk56076615"/>
            <w:bookmarkEnd w:id="1"/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tatin users</w:t>
            </w:r>
          </w:p>
          <w:p w14:paraId="327C5BF2" w14:textId="552345AF" w:rsidR="005E3CA1" w:rsidRPr="000335FC" w:rsidRDefault="005E3CA1" w:rsidP="005E3CA1">
            <w:pPr>
              <w:ind w:left="113" w:right="113"/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(N = 1,130)</w:t>
            </w: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F80296" w14:textId="02F7BE55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Tota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1095" w14:textId="22EEF7F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F0E0AC" w14:textId="64A70B3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E7F754" w14:textId="07CFDBA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085157" w14:textId="6DEB4B3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25722A" w14:textId="6959DB4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997CF7" w14:textId="5D5E6F3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5BE30D" w14:textId="0C71CEB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2242F6" w14:textId="65D5F77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6FBE05" w14:textId="2D20899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D999D0" w14:textId="7D940FF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EE8BCA" w14:textId="594CD6C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5AC50" w14:textId="71838EE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602A24" w14:textId="35DA03C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D7FF1" w14:textId="328A1DD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70</w:t>
            </w:r>
          </w:p>
        </w:tc>
      </w:tr>
      <w:tr w:rsidR="000335FC" w:rsidRPr="000335FC" w14:paraId="0EE1B99E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1E32F903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0DE3E1" w14:textId="67E02D33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HD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256D" w14:textId="0AEC1ED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6495A6" w14:textId="0A2E8144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1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CDCCFB" w14:textId="68C96CB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3DA48E" w14:textId="193E89C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DEC097" w14:textId="64725AE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8F3500" w14:textId="1D51D34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1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F11A29" w14:textId="237E6AF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59CF1" w14:textId="1EF806D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1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E2A1BF" w14:textId="6CF9A5F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3C7D8" w14:textId="43C06A3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7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F690CC" w14:textId="6CEA988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1DA817" w14:textId="208E591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1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C66D38" w14:textId="513AE74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E8A5" w14:textId="153536B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19</w:t>
            </w:r>
          </w:p>
        </w:tc>
      </w:tr>
      <w:tr w:rsidR="000335FC" w:rsidRPr="000335FC" w14:paraId="66FE1BF1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0361C497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9A944E" w14:textId="2487A8C1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Non-HD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26C3" w14:textId="4A2F1CA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33EA0C" w14:textId="5CAC947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A694B7" w14:textId="05AC4BC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A41FD3" w14:textId="0365F8A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65B87E" w14:textId="22252E4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63A79D" w14:textId="166DC43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223D53" w14:textId="4BBF25A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978CC5" w14:textId="4EF6FB4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001F88" w14:textId="33B3C50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C6868F" w14:textId="3F57C13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9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251A34" w14:textId="1FCA101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6B1934" w14:textId="51FFC6E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B2B156" w14:textId="0380D18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1B17" w14:textId="7881B6C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54</w:t>
            </w:r>
          </w:p>
        </w:tc>
      </w:tr>
      <w:tr w:rsidR="000335FC" w:rsidRPr="000335FC" w14:paraId="79BAB2C9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4756B11E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82DD8B" w14:textId="58BF8B7A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D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9F409" w14:textId="23A2702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93F59B" w14:textId="55EA125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420A35" w14:textId="768FAD8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8E775B" w14:textId="401CC58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85D1AB" w14:textId="629951D4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C997BD" w14:textId="284EB0D4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CF0900" w14:textId="274A3C5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990895" w14:textId="2E9458C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EB3631" w14:textId="69DF646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AA53B" w14:textId="4F6FCA07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4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F1A172" w14:textId="1EBD4C0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CB8A87" w14:textId="321E0357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8E170A" w14:textId="09580097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A4BD" w14:textId="04C1041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38</w:t>
            </w:r>
          </w:p>
        </w:tc>
      </w:tr>
      <w:tr w:rsidR="000335FC" w:rsidRPr="000335FC" w14:paraId="27C8D88C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190175C7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69B7D8" w14:textId="63D5B805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TG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7F76" w14:textId="700A5FF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2C88DD" w14:textId="6C1AB94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8B6C90" w14:textId="27D664CF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0A7E7" w14:textId="25471A94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C62FB8" w14:textId="4FCB051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2187C6" w14:textId="76E54B0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62A048" w14:textId="4058729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ABAC77" w14:textId="2F3A8694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0447EB" w14:textId="68F1E4B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47D16B" w14:textId="11C7B81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39E7EA" w14:textId="2372950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82C104" w14:textId="1789092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339B74" w14:textId="2DE1352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ABA6" w14:textId="5F7B68A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5</w:t>
            </w:r>
          </w:p>
        </w:tc>
      </w:tr>
      <w:tr w:rsidR="000335FC" w:rsidRPr="000335FC" w14:paraId="2C92A9DD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4E5891C4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283325" w14:textId="68102497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A1 (g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0CCD" w14:textId="25D162D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DADFB4" w14:textId="6F5D2A9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C4BDF3" w14:textId="52D45CB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.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B81101" w14:textId="107510E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714BA0" w14:textId="5FE2D5D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6F010E" w14:textId="3FC204D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885E50" w14:textId="5C43B0B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6EFF1" w14:textId="500E280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7FB1F6" w14:textId="2EDBD097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DB1A28" w14:textId="7C8CB48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877109" w14:textId="3E13A18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82D86" w14:textId="2EB8384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C763EB" w14:textId="6A87735F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F9F9" w14:textId="6C30437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</w:tr>
      <w:tr w:rsidR="000335FC" w:rsidRPr="000335FC" w14:paraId="54A3D64C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54CAF626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8B460D" w14:textId="36DCEF09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B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(g/l)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0B0E22" w14:textId="7F1B1DA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29E4AC" w14:textId="147AA2F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368EC6" w14:textId="53E1CD1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10182C" w14:textId="694249B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7C2C72" w14:textId="109BB054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02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C1F0CC" w14:textId="7FE6F11F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3FA4B7" w14:textId="4B28E6D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09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9EDBD1" w14:textId="737AC3B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63CAE0" w14:textId="4B484577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6AC738" w14:textId="751AA17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6992FF" w14:textId="6968A05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67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3930CF" w14:textId="49A04E7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6122587" w14:textId="7BB43ADF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68BF3" w14:textId="55F3640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49</w:t>
            </w:r>
          </w:p>
        </w:tc>
      </w:tr>
      <w:tr w:rsidR="000335FC" w:rsidRPr="000335FC" w14:paraId="4D33E4DC" w14:textId="77777777" w:rsidTr="00FF7285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70CEA26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1068A" w14:textId="0951ED65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p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(a) (g/l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4A950" w14:textId="539F300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018FC" w14:textId="60BACD3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B5ADC" w14:textId="41CA8FF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95F33" w14:textId="5130D50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9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5E0A0" w14:textId="4D480A6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71D56" w14:textId="732EE4D4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1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D4375" w14:textId="4760264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6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1C9D4" w14:textId="25F9990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1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89A44" w14:textId="1A45E2D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4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2EAC9" w14:textId="2691CD2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5F0D1" w14:textId="357EDF2F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.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46CED" w14:textId="720607B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38243" w14:textId="3D48FC9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.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906B9" w14:textId="262BD01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5</w:t>
            </w:r>
          </w:p>
        </w:tc>
      </w:tr>
      <w:bookmarkEnd w:id="2"/>
      <w:tr w:rsidR="000335FC" w:rsidRPr="000335FC" w14:paraId="3EFFA69E" w14:textId="77777777" w:rsidTr="00FF7285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9A4B093" w14:textId="77777777" w:rsidR="005E3CA1" w:rsidRPr="000335FC" w:rsidRDefault="005E3CA1" w:rsidP="005E3CA1">
            <w:pPr>
              <w:ind w:left="113" w:right="113"/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Non-statin users</w:t>
            </w:r>
          </w:p>
          <w:p w14:paraId="77065410" w14:textId="45351F65" w:rsidR="005E3CA1" w:rsidRPr="000335FC" w:rsidRDefault="005E3CA1" w:rsidP="005E3CA1">
            <w:pPr>
              <w:ind w:left="113" w:right="113"/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(N = 7,822)</w:t>
            </w:r>
          </w:p>
        </w:tc>
        <w:tc>
          <w:tcPr>
            <w:tcW w:w="25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3DB1B" w14:textId="06B93B4A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Total cholesterol (mmol/l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66DD" w14:textId="63E6A3A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3BEDC5" w14:textId="51FE42D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1D9554" w14:textId="2318C57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F6A489" w14:textId="759A591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1300A0" w14:textId="65EE456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BC055" w14:textId="0800C8D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DE5E48" w14:textId="46D89FD4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D3F574" w14:textId="46B262C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7C425F" w14:textId="7B1112D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0B318B" w14:textId="4CE2741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78853B" w14:textId="52F564B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9BD2D8" w14:textId="62666AD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F47AF7" w14:textId="3A94A7A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2F0C" w14:textId="225C2CF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35FC" w:rsidRPr="000335FC" w14:paraId="7A0ACD5C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70A7CB45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2E0808" w14:textId="77777777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HD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FF63" w14:textId="4A30E367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B042C6" w14:textId="5A9A07C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FE5630" w14:textId="3FDEB08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3D2204" w14:textId="177DD33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4EBE3C" w14:textId="4791BF9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E4C1EA" w14:textId="0115925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EFF7BE" w14:textId="075FEA7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FFDD50" w14:textId="3FC0913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D9FCC3" w14:textId="6F459AC4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28F3E" w14:textId="69FE540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FE2587" w14:textId="0F82BD5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26403" w14:textId="777C9547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F3BB3B" w14:textId="69E466E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8EBD" w14:textId="12FFCB6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7</w:t>
            </w:r>
          </w:p>
        </w:tc>
      </w:tr>
      <w:tr w:rsidR="000335FC" w:rsidRPr="000335FC" w14:paraId="291D90E9" w14:textId="77777777" w:rsidTr="000740B4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0B75476C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41BD99" w14:textId="77777777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Non-HD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555F" w14:textId="5F3C256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BEFF97" w14:textId="7800E87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603B23" w14:textId="7EC0043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C9B483" w14:textId="416AA12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1ED6BD" w14:textId="559AD19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20DFA3" w14:textId="318E14F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3034EC" w14:textId="13A6343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6B313A" w14:textId="670185E6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4C62B3" w14:textId="41382ED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344C5" w14:textId="500E232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2207F0" w14:textId="7FEECB9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97823D" w14:textId="52AD53EF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6C4856" w14:textId="0413C56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FCD8E" w14:textId="6876935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35FC" w:rsidRPr="000335FC" w14:paraId="61604912" w14:textId="77777777" w:rsidTr="000740B4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6E4D09B1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79BD58" w14:textId="77777777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D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9E22" w14:textId="086052A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FC2492" w14:textId="5AA2220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139A94" w14:textId="571DEE7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1DF9AE" w14:textId="6F45E0C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0060DA" w14:textId="4D1046A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906077" w14:textId="0087DFDF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D183D5" w14:textId="6D4F797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B4A9D" w14:textId="55D6CEF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2A2068" w14:textId="6ECEA12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2A188A" w14:textId="0C7E77D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FC290C" w14:textId="0F37212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F6CB5" w14:textId="7E39D6C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BA09D6" w14:textId="29F3C07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8256B" w14:textId="24ECBA2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35FC" w:rsidRPr="000335FC" w14:paraId="7711DA1C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45E01127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FEE84C" w14:textId="77777777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TG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915D" w14:textId="2629241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F69E4" w14:textId="196942B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FDFFC9" w14:textId="0187F9C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4A7F16" w14:textId="4679BE1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FA4A41" w14:textId="57DB8F07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F8299" w14:textId="46BD99B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41D91B" w14:textId="7DDF475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32E37C" w14:textId="5AF1CF0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4DDD7E" w14:textId="3607226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37159F" w14:textId="4745991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454F5A" w14:textId="3E8D879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01FA54" w14:textId="330A240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ED18B2" w14:textId="0237060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36A3" w14:textId="469CF5A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0335FC" w:rsidRPr="000335FC" w14:paraId="4105F4E1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02E96EA5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4656D4" w14:textId="77777777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A1 (g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E746" w14:textId="5762553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E3442" w14:textId="54ED7D9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C79AEC" w14:textId="09F6D87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8F2C80" w14:textId="51A6AFA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AAD909" w14:textId="62DC1F9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54DA07" w14:textId="2780DEC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3D1B62" w14:textId="3868AC5E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03419" w14:textId="5A0DAA2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EB9772" w14:textId="603CC94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1DCDB4" w14:textId="6D33EB5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4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692B56" w14:textId="3A6FE56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B05DE1" w14:textId="73A2977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44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0E6033" w14:textId="77628D3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47BD" w14:textId="59DE0697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6</w:t>
            </w:r>
          </w:p>
        </w:tc>
      </w:tr>
      <w:tr w:rsidR="000335FC" w:rsidRPr="000335FC" w14:paraId="4C8DC5CE" w14:textId="77777777" w:rsidTr="00FF7285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1C902D56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280EA9" w14:textId="77777777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B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(g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621B" w14:textId="2F57A14B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0B7130" w14:textId="01BCCEF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020DEF" w14:textId="736E0B2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DD7F51" w14:textId="443DC26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69F2B6" w14:textId="717A224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0F101" w14:textId="07A0821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7A98BE" w14:textId="60D60445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4281B9" w14:textId="68CA692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7761BC" w14:textId="692D955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ED46BC" w14:textId="3DFA913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BF612D" w14:textId="774559F9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FF51B" w14:textId="322D64E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6AED18" w14:textId="712F32AC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74DA" w14:textId="6E2DCDB0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35FC" w:rsidRPr="000335FC" w14:paraId="16519C1A" w14:textId="77777777" w:rsidTr="00FF7285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5EA5E47" w14:textId="77777777" w:rsidR="005E3CA1" w:rsidRPr="000335FC" w:rsidRDefault="005E3CA1" w:rsidP="005E3CA1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FBFF5" w14:textId="77777777" w:rsidR="005E3CA1" w:rsidRPr="000335FC" w:rsidRDefault="005E3CA1" w:rsidP="005E3CA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p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(a) (g/l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3DEB7" w14:textId="62D07DF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3DB9D" w14:textId="3143F66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CD44C" w14:textId="1021332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965A3" w14:textId="49C05743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D0C22" w14:textId="2B53442D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76019" w14:textId="0FBEC87F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E80B6" w14:textId="1BF6F7A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CB9F5" w14:textId="29711B62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3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6BECD" w14:textId="37ADD5B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28D4B" w14:textId="49ADD021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379BF" w14:textId="70B0E6F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265D5" w14:textId="291B84CA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98739" w14:textId="71DE7518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596A9" w14:textId="542037EF" w:rsidR="005E3CA1" w:rsidRPr="000335FC" w:rsidRDefault="005E3CA1" w:rsidP="005E3CA1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9</w:t>
            </w:r>
          </w:p>
        </w:tc>
      </w:tr>
    </w:tbl>
    <w:p w14:paraId="622590C3" w14:textId="77777777" w:rsidR="003C1C55" w:rsidRPr="000335FC" w:rsidRDefault="003C1C55" w:rsidP="003C1C55">
      <w:pPr>
        <w:rPr>
          <w:color w:val="000000" w:themeColor="text1"/>
          <w:lang w:val="en-GB"/>
        </w:rPr>
      </w:pPr>
    </w:p>
    <w:p w14:paraId="0BE1CF17" w14:textId="14DBD02B" w:rsidR="00F32FD5" w:rsidRPr="000335FC" w:rsidRDefault="00F32FD5" w:rsidP="00F32FD5">
      <w:pPr>
        <w:spacing w:line="360" w:lineRule="auto"/>
        <w:ind w:left="709" w:right="141" w:hanging="993"/>
        <w:jc w:val="both"/>
        <w:rPr>
          <w:b/>
          <w:color w:val="000000" w:themeColor="text1"/>
          <w:lang w:val="en-GB" w:eastAsia="de-DE"/>
        </w:rPr>
      </w:pPr>
      <w:r w:rsidRPr="000335FC">
        <w:rPr>
          <w:b/>
          <w:color w:val="000000" w:themeColor="text1"/>
          <w:lang w:val="en-GB" w:eastAsia="de-DE"/>
        </w:rPr>
        <w:t xml:space="preserve">Supplementary </w:t>
      </w:r>
      <w:r w:rsidR="003C1C55" w:rsidRPr="000335FC">
        <w:rPr>
          <w:b/>
          <w:color w:val="000000" w:themeColor="text1"/>
          <w:lang w:val="en-GB" w:eastAsia="de-DE"/>
        </w:rPr>
        <w:t xml:space="preserve">Table </w:t>
      </w:r>
      <w:r w:rsidR="009729BD" w:rsidRPr="000335FC">
        <w:rPr>
          <w:b/>
          <w:color w:val="000000" w:themeColor="text1"/>
          <w:lang w:val="en-GB" w:eastAsia="de-DE"/>
        </w:rPr>
        <w:t>S</w:t>
      </w:r>
      <w:r w:rsidR="00837047" w:rsidRPr="000335FC">
        <w:rPr>
          <w:b/>
          <w:color w:val="000000" w:themeColor="text1"/>
          <w:lang w:val="en-GB" w:eastAsia="de-DE"/>
        </w:rPr>
        <w:t>6</w:t>
      </w:r>
      <w:r w:rsidR="003C1C55" w:rsidRPr="000335FC">
        <w:rPr>
          <w:b/>
          <w:color w:val="000000" w:themeColor="text1"/>
          <w:lang w:val="en-GB" w:eastAsia="de-DE"/>
        </w:rPr>
        <w:t>.</w:t>
      </w:r>
    </w:p>
    <w:p w14:paraId="16300F85" w14:textId="13ACE6E4" w:rsidR="007442B4" w:rsidRPr="000335FC" w:rsidRDefault="00F32FD5" w:rsidP="00767EEA">
      <w:pPr>
        <w:spacing w:line="360" w:lineRule="auto"/>
        <w:ind w:left="709" w:right="141" w:hanging="1"/>
        <w:jc w:val="both"/>
        <w:rPr>
          <w:color w:val="000000" w:themeColor="text1"/>
          <w:lang w:val="en-GB" w:eastAsia="de-DE"/>
        </w:rPr>
      </w:pPr>
      <w:r w:rsidRPr="000335FC">
        <w:rPr>
          <w:b/>
          <w:color w:val="000000" w:themeColor="text1"/>
          <w:lang w:val="en-GB"/>
        </w:rPr>
        <w:t xml:space="preserve">Sectoral multivariable linear regression analyses for </w:t>
      </w:r>
      <w:r w:rsidR="00276501">
        <w:rPr>
          <w:b/>
          <w:color w:val="000000" w:themeColor="text1"/>
          <w:lang w:val="en-GB"/>
        </w:rPr>
        <w:t xml:space="preserve">lipid </w:t>
      </w:r>
      <w:r w:rsidRPr="000335FC">
        <w:rPr>
          <w:b/>
          <w:color w:val="000000" w:themeColor="text1"/>
          <w:lang w:val="en-GB"/>
        </w:rPr>
        <w:t xml:space="preserve">markers and </w:t>
      </w:r>
      <w:r w:rsidRPr="000335FC">
        <w:rPr>
          <w:b/>
          <w:color w:val="000000" w:themeColor="text1"/>
        </w:rPr>
        <w:t>cpRNFLT in all subjects</w:t>
      </w:r>
      <w:r w:rsidRPr="000335FC">
        <w:rPr>
          <w:b/>
          <w:color w:val="000000" w:themeColor="text1"/>
          <w:lang w:val="en-GB"/>
        </w:rPr>
        <w:t xml:space="preserve"> stratified by statin treatment</w:t>
      </w:r>
      <w:r w:rsidR="003C1C55" w:rsidRPr="000335FC">
        <w:rPr>
          <w:b/>
          <w:color w:val="000000" w:themeColor="text1"/>
          <w:lang w:val="en-GB"/>
        </w:rPr>
        <w:t xml:space="preserve">. </w:t>
      </w:r>
      <w:r w:rsidRPr="000335FC">
        <w:rPr>
          <w:bCs/>
          <w:color w:val="000000" w:themeColor="text1"/>
          <w:lang w:val="en-GB"/>
        </w:rPr>
        <w:t>For each of the six cp</w:t>
      </w:r>
      <w:r w:rsidRPr="000335FC">
        <w:rPr>
          <w:bCs/>
          <w:color w:val="000000" w:themeColor="text1"/>
        </w:rPr>
        <w:t>RNFL</w:t>
      </w:r>
      <w:r w:rsidRPr="000335FC">
        <w:rPr>
          <w:bCs/>
          <w:color w:val="000000" w:themeColor="text1"/>
          <w:lang w:val="en-GB"/>
        </w:rPr>
        <w:t xml:space="preserve"> sectors, a linear regression model was calculated with age, sex, and measurement radius, as well as the respective biomarker, as regressors. </w:t>
      </w:r>
      <w:proofErr w:type="spellStart"/>
      <w:r w:rsidRPr="000335FC">
        <w:rPr>
          <w:color w:val="000000" w:themeColor="text1"/>
        </w:rPr>
        <w:t>Uns</w:t>
      </w:r>
      <w:r w:rsidRPr="000335FC">
        <w:rPr>
          <w:color w:val="000000" w:themeColor="text1"/>
          <w:lang w:val="en-GB" w:eastAsia="ar-SA"/>
        </w:rPr>
        <w:t>tandardized</w:t>
      </w:r>
      <w:proofErr w:type="spellEnd"/>
      <w:r w:rsidRPr="000335FC">
        <w:rPr>
          <w:color w:val="000000" w:themeColor="text1"/>
          <w:lang w:val="en-GB" w:eastAsia="ar-SA"/>
        </w:rPr>
        <w:t xml:space="preserve"> B coefficients</w:t>
      </w:r>
      <w:r w:rsidRPr="000335FC">
        <w:rPr>
          <w:color w:val="000000" w:themeColor="text1"/>
        </w:rPr>
        <w:t xml:space="preserve"> </w:t>
      </w:r>
      <w:r w:rsidRPr="000335FC">
        <w:rPr>
          <w:bCs/>
          <w:color w:val="000000" w:themeColor="text1"/>
        </w:rPr>
        <w:t xml:space="preserve">and corresponding p values </w:t>
      </w:r>
      <w:r w:rsidR="005D0B31" w:rsidRPr="000335FC">
        <w:rPr>
          <w:bCs/>
          <w:color w:val="000000" w:themeColor="text1"/>
        </w:rPr>
        <w:t>(</w:t>
      </w:r>
      <w:r w:rsidR="001B7B8D" w:rsidRPr="000335FC">
        <w:rPr>
          <w:color w:val="000000" w:themeColor="text1"/>
          <w:lang w:val="en-GB" w:eastAsia="de-DE"/>
        </w:rPr>
        <w:t>corrected for multiple testing based on the false discovery rate method</w:t>
      </w:r>
      <w:r w:rsidR="005D0B31" w:rsidRPr="000335FC">
        <w:rPr>
          <w:color w:val="000000" w:themeColor="text1"/>
          <w:lang w:val="en-GB" w:eastAsia="de-DE"/>
        </w:rPr>
        <w:t>)</w:t>
      </w:r>
      <w:r w:rsidR="001B7B8D" w:rsidRPr="000335FC">
        <w:rPr>
          <w:bCs/>
          <w:color w:val="000000" w:themeColor="text1"/>
        </w:rPr>
        <w:t xml:space="preserve"> </w:t>
      </w:r>
      <w:r w:rsidRPr="000335FC">
        <w:rPr>
          <w:bCs/>
          <w:color w:val="000000" w:themeColor="text1"/>
        </w:rPr>
        <w:t>for the respective cardiometabolic</w:t>
      </w:r>
      <w:r w:rsidRPr="000335FC">
        <w:rPr>
          <w:color w:val="000000" w:themeColor="text1"/>
        </w:rPr>
        <w:t xml:space="preserve"> biomarkers are depicted. Abbreviations are indicated in Table 1 and 2. </w:t>
      </w:r>
      <w:proofErr w:type="spellStart"/>
      <w:r w:rsidRPr="000335FC">
        <w:rPr>
          <w:color w:val="000000" w:themeColor="text1"/>
        </w:rPr>
        <w:t>Uns</w:t>
      </w:r>
      <w:r w:rsidRPr="000335FC">
        <w:rPr>
          <w:color w:val="000000" w:themeColor="text1"/>
          <w:lang w:val="en-GB" w:eastAsia="ar-SA"/>
        </w:rPr>
        <w:t>tandardized</w:t>
      </w:r>
      <w:proofErr w:type="spellEnd"/>
      <w:r w:rsidRPr="000335FC">
        <w:rPr>
          <w:color w:val="000000" w:themeColor="text1"/>
          <w:lang w:val="en-GB" w:eastAsia="ar-SA"/>
        </w:rPr>
        <w:t xml:space="preserve"> B coefficients</w:t>
      </w:r>
      <w:r w:rsidRPr="000335FC">
        <w:rPr>
          <w:color w:val="000000" w:themeColor="text1"/>
        </w:rPr>
        <w:t xml:space="preserve"> and corresponding p values </w:t>
      </w:r>
      <w:r w:rsidRPr="000335FC">
        <w:rPr>
          <w:b/>
          <w:bCs/>
          <w:color w:val="000000" w:themeColor="text1"/>
        </w:rPr>
        <w:t>marked in bold</w:t>
      </w:r>
      <w:r w:rsidRPr="000335FC">
        <w:rPr>
          <w:color w:val="000000" w:themeColor="text1"/>
        </w:rPr>
        <w:t xml:space="preserve"> </w:t>
      </w:r>
      <w:r w:rsidRPr="000335FC">
        <w:rPr>
          <w:bCs/>
          <w:color w:val="000000" w:themeColor="text1"/>
          <w:lang w:val="en-GB"/>
        </w:rPr>
        <w:t>indicate significant association in multivariate analysis.</w:t>
      </w:r>
    </w:p>
    <w:sectPr w:rsidR="007442B4" w:rsidRPr="000335FC" w:rsidSect="006F5385">
      <w:footerReference w:type="default" r:id="rId8"/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B1BB8A" w14:textId="77777777" w:rsidR="00046653" w:rsidRDefault="00046653" w:rsidP="00406FCD">
      <w:r>
        <w:separator/>
      </w:r>
    </w:p>
  </w:endnote>
  <w:endnote w:type="continuationSeparator" w:id="0">
    <w:p w14:paraId="67790004" w14:textId="77777777" w:rsidR="00046653" w:rsidRDefault="00046653" w:rsidP="00406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Japanese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1191354"/>
      <w:docPartObj>
        <w:docPartGallery w:val="Page Numbers (Bottom of Page)"/>
        <w:docPartUnique/>
      </w:docPartObj>
    </w:sdtPr>
    <w:sdtEndPr/>
    <w:sdtContent>
      <w:p w14:paraId="6A7BFB97" w14:textId="77777777" w:rsidR="00274E85" w:rsidRDefault="00274E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0CAA" w:rsidRPr="005F0CAA">
          <w:rPr>
            <w:noProof/>
            <w:lang w:val="de-DE"/>
          </w:rPr>
          <w:t>1</w:t>
        </w:r>
        <w:r>
          <w:fldChar w:fldCharType="end"/>
        </w:r>
      </w:p>
    </w:sdtContent>
  </w:sdt>
  <w:p w14:paraId="316FBF33" w14:textId="77777777" w:rsidR="00274E85" w:rsidRDefault="00274E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39D9FE" w14:textId="77777777" w:rsidR="00046653" w:rsidRDefault="00046653" w:rsidP="00406FCD">
      <w:r>
        <w:separator/>
      </w:r>
    </w:p>
  </w:footnote>
  <w:footnote w:type="continuationSeparator" w:id="0">
    <w:p w14:paraId="4D9BE551" w14:textId="77777777" w:rsidR="00046653" w:rsidRDefault="00046653" w:rsidP="00406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01A64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B58BE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C829C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4C4C0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99898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CCB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D491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8CF5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7042A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892C7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25FFA"/>
    <w:multiLevelType w:val="hybridMultilevel"/>
    <w:tmpl w:val="67F0EF24"/>
    <w:lvl w:ilvl="0" w:tplc="9586A4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BB0A60"/>
    <w:multiLevelType w:val="hybridMultilevel"/>
    <w:tmpl w:val="CAB65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236762"/>
    <w:multiLevelType w:val="hybridMultilevel"/>
    <w:tmpl w:val="B3622ACA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D4602"/>
    <w:multiLevelType w:val="hybridMultilevel"/>
    <w:tmpl w:val="F9D06BC6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61C74E9D"/>
    <w:multiLevelType w:val="hybridMultilevel"/>
    <w:tmpl w:val="07A6E0EC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643"/>
    <w:rsid w:val="00004628"/>
    <w:rsid w:val="000127D0"/>
    <w:rsid w:val="00024854"/>
    <w:rsid w:val="00027FCF"/>
    <w:rsid w:val="000331DC"/>
    <w:rsid w:val="0003339E"/>
    <w:rsid w:val="000335FC"/>
    <w:rsid w:val="000415FE"/>
    <w:rsid w:val="00045A71"/>
    <w:rsid w:val="00046653"/>
    <w:rsid w:val="000476AC"/>
    <w:rsid w:val="00047CDC"/>
    <w:rsid w:val="00050597"/>
    <w:rsid w:val="00063E32"/>
    <w:rsid w:val="00073A08"/>
    <w:rsid w:val="00075B83"/>
    <w:rsid w:val="000821C0"/>
    <w:rsid w:val="00085782"/>
    <w:rsid w:val="00090706"/>
    <w:rsid w:val="00094165"/>
    <w:rsid w:val="00095643"/>
    <w:rsid w:val="00097133"/>
    <w:rsid w:val="000A37AF"/>
    <w:rsid w:val="000A5C25"/>
    <w:rsid w:val="000B0191"/>
    <w:rsid w:val="000B1202"/>
    <w:rsid w:val="000B12AF"/>
    <w:rsid w:val="000B132F"/>
    <w:rsid w:val="000B2797"/>
    <w:rsid w:val="000C7672"/>
    <w:rsid w:val="000D0323"/>
    <w:rsid w:val="000D288D"/>
    <w:rsid w:val="000D664C"/>
    <w:rsid w:val="000D74F7"/>
    <w:rsid w:val="000E5643"/>
    <w:rsid w:val="000E7884"/>
    <w:rsid w:val="000F25FA"/>
    <w:rsid w:val="000F4642"/>
    <w:rsid w:val="000F50DE"/>
    <w:rsid w:val="000F59E8"/>
    <w:rsid w:val="001011F4"/>
    <w:rsid w:val="00105D68"/>
    <w:rsid w:val="00107AAA"/>
    <w:rsid w:val="00111ED2"/>
    <w:rsid w:val="00113202"/>
    <w:rsid w:val="00114910"/>
    <w:rsid w:val="0012099E"/>
    <w:rsid w:val="001214E6"/>
    <w:rsid w:val="00131D47"/>
    <w:rsid w:val="001405F8"/>
    <w:rsid w:val="00141EB9"/>
    <w:rsid w:val="001429A0"/>
    <w:rsid w:val="0014327B"/>
    <w:rsid w:val="00144FA4"/>
    <w:rsid w:val="001450E4"/>
    <w:rsid w:val="001511A1"/>
    <w:rsid w:val="0015240E"/>
    <w:rsid w:val="001553F9"/>
    <w:rsid w:val="00157DEA"/>
    <w:rsid w:val="001610AC"/>
    <w:rsid w:val="001617F9"/>
    <w:rsid w:val="0016195A"/>
    <w:rsid w:val="0017181C"/>
    <w:rsid w:val="00172E80"/>
    <w:rsid w:val="00175BFA"/>
    <w:rsid w:val="00177BFF"/>
    <w:rsid w:val="00184288"/>
    <w:rsid w:val="00197960"/>
    <w:rsid w:val="001A2C78"/>
    <w:rsid w:val="001B18F3"/>
    <w:rsid w:val="001B2CF9"/>
    <w:rsid w:val="001B64A3"/>
    <w:rsid w:val="001B719C"/>
    <w:rsid w:val="001B7B8D"/>
    <w:rsid w:val="001C623B"/>
    <w:rsid w:val="001D09E4"/>
    <w:rsid w:val="001D3A64"/>
    <w:rsid w:val="001D5744"/>
    <w:rsid w:val="001D79BC"/>
    <w:rsid w:val="001E4EEF"/>
    <w:rsid w:val="001E6C15"/>
    <w:rsid w:val="0020003F"/>
    <w:rsid w:val="00203388"/>
    <w:rsid w:val="00213CD6"/>
    <w:rsid w:val="00217F59"/>
    <w:rsid w:val="00220E58"/>
    <w:rsid w:val="00225FD6"/>
    <w:rsid w:val="00232898"/>
    <w:rsid w:val="00232C81"/>
    <w:rsid w:val="00233C68"/>
    <w:rsid w:val="00234373"/>
    <w:rsid w:val="00247198"/>
    <w:rsid w:val="002536C4"/>
    <w:rsid w:val="00253A84"/>
    <w:rsid w:val="002549A0"/>
    <w:rsid w:val="00256921"/>
    <w:rsid w:val="00257671"/>
    <w:rsid w:val="002612A6"/>
    <w:rsid w:val="002623D8"/>
    <w:rsid w:val="00263BE5"/>
    <w:rsid w:val="00266EA7"/>
    <w:rsid w:val="00267ABC"/>
    <w:rsid w:val="0027433E"/>
    <w:rsid w:val="00274E85"/>
    <w:rsid w:val="00276501"/>
    <w:rsid w:val="002867F5"/>
    <w:rsid w:val="0028756E"/>
    <w:rsid w:val="00287D0E"/>
    <w:rsid w:val="00287ED9"/>
    <w:rsid w:val="00293E8C"/>
    <w:rsid w:val="002A5D74"/>
    <w:rsid w:val="002A73A5"/>
    <w:rsid w:val="002B251C"/>
    <w:rsid w:val="002B38EC"/>
    <w:rsid w:val="002B4E3C"/>
    <w:rsid w:val="002B638E"/>
    <w:rsid w:val="002B6DA8"/>
    <w:rsid w:val="002C1F59"/>
    <w:rsid w:val="002C482B"/>
    <w:rsid w:val="002C5749"/>
    <w:rsid w:val="002D254B"/>
    <w:rsid w:val="002D2EF5"/>
    <w:rsid w:val="002D3AA9"/>
    <w:rsid w:val="002D75A2"/>
    <w:rsid w:val="002E0A69"/>
    <w:rsid w:val="002E3997"/>
    <w:rsid w:val="002E5040"/>
    <w:rsid w:val="002E57DA"/>
    <w:rsid w:val="002F0A40"/>
    <w:rsid w:val="00301780"/>
    <w:rsid w:val="00302C26"/>
    <w:rsid w:val="00305816"/>
    <w:rsid w:val="00307E27"/>
    <w:rsid w:val="00316A0A"/>
    <w:rsid w:val="00320520"/>
    <w:rsid w:val="00321D54"/>
    <w:rsid w:val="003323DA"/>
    <w:rsid w:val="00332DB5"/>
    <w:rsid w:val="00345552"/>
    <w:rsid w:val="00346188"/>
    <w:rsid w:val="00347CB3"/>
    <w:rsid w:val="003536B0"/>
    <w:rsid w:val="00355A22"/>
    <w:rsid w:val="00355F0E"/>
    <w:rsid w:val="003744E2"/>
    <w:rsid w:val="003841D5"/>
    <w:rsid w:val="00385D48"/>
    <w:rsid w:val="003862A3"/>
    <w:rsid w:val="00390267"/>
    <w:rsid w:val="003955B8"/>
    <w:rsid w:val="00396848"/>
    <w:rsid w:val="0039746C"/>
    <w:rsid w:val="003A69DB"/>
    <w:rsid w:val="003B0DBE"/>
    <w:rsid w:val="003B4DE2"/>
    <w:rsid w:val="003B6215"/>
    <w:rsid w:val="003C1311"/>
    <w:rsid w:val="003C1C55"/>
    <w:rsid w:val="003C7124"/>
    <w:rsid w:val="003C77F3"/>
    <w:rsid w:val="003D0F28"/>
    <w:rsid w:val="003D2CCC"/>
    <w:rsid w:val="003E09FD"/>
    <w:rsid w:val="003E3112"/>
    <w:rsid w:val="003E36C6"/>
    <w:rsid w:val="003E56E4"/>
    <w:rsid w:val="003F09AD"/>
    <w:rsid w:val="00405332"/>
    <w:rsid w:val="004058F8"/>
    <w:rsid w:val="00405A57"/>
    <w:rsid w:val="00406FCD"/>
    <w:rsid w:val="004070F0"/>
    <w:rsid w:val="00411820"/>
    <w:rsid w:val="00413337"/>
    <w:rsid w:val="00413C7D"/>
    <w:rsid w:val="004166CA"/>
    <w:rsid w:val="004178BC"/>
    <w:rsid w:val="0042446D"/>
    <w:rsid w:val="0042462D"/>
    <w:rsid w:val="00425376"/>
    <w:rsid w:val="004313C2"/>
    <w:rsid w:val="004356DA"/>
    <w:rsid w:val="00436534"/>
    <w:rsid w:val="004419C1"/>
    <w:rsid w:val="00445573"/>
    <w:rsid w:val="00451168"/>
    <w:rsid w:val="00461D1D"/>
    <w:rsid w:val="004628AD"/>
    <w:rsid w:val="00462A26"/>
    <w:rsid w:val="00464947"/>
    <w:rsid w:val="00465CA6"/>
    <w:rsid w:val="0046611B"/>
    <w:rsid w:val="0046781A"/>
    <w:rsid w:val="00473123"/>
    <w:rsid w:val="00476C79"/>
    <w:rsid w:val="00486690"/>
    <w:rsid w:val="00486B29"/>
    <w:rsid w:val="00495554"/>
    <w:rsid w:val="00496C05"/>
    <w:rsid w:val="004A0BFC"/>
    <w:rsid w:val="004A0FBF"/>
    <w:rsid w:val="004A4A10"/>
    <w:rsid w:val="004A5468"/>
    <w:rsid w:val="004A6A7B"/>
    <w:rsid w:val="004B3385"/>
    <w:rsid w:val="004C3CFD"/>
    <w:rsid w:val="004C51D7"/>
    <w:rsid w:val="004E270B"/>
    <w:rsid w:val="004E2D41"/>
    <w:rsid w:val="004F01F9"/>
    <w:rsid w:val="004F2F57"/>
    <w:rsid w:val="00500D17"/>
    <w:rsid w:val="00502239"/>
    <w:rsid w:val="005054A3"/>
    <w:rsid w:val="005058BA"/>
    <w:rsid w:val="0051102F"/>
    <w:rsid w:val="00511D0F"/>
    <w:rsid w:val="00513FCB"/>
    <w:rsid w:val="00514299"/>
    <w:rsid w:val="00516047"/>
    <w:rsid w:val="00525147"/>
    <w:rsid w:val="00525AE6"/>
    <w:rsid w:val="00531F6E"/>
    <w:rsid w:val="00532889"/>
    <w:rsid w:val="00532B08"/>
    <w:rsid w:val="00532B9E"/>
    <w:rsid w:val="00534565"/>
    <w:rsid w:val="00534CA6"/>
    <w:rsid w:val="0054000A"/>
    <w:rsid w:val="005400AA"/>
    <w:rsid w:val="00540B4E"/>
    <w:rsid w:val="0054584D"/>
    <w:rsid w:val="00545C7D"/>
    <w:rsid w:val="00546609"/>
    <w:rsid w:val="005477E7"/>
    <w:rsid w:val="00551254"/>
    <w:rsid w:val="00556387"/>
    <w:rsid w:val="005564D5"/>
    <w:rsid w:val="005614E1"/>
    <w:rsid w:val="00562FE5"/>
    <w:rsid w:val="0057091B"/>
    <w:rsid w:val="00571535"/>
    <w:rsid w:val="00583B3E"/>
    <w:rsid w:val="0059219B"/>
    <w:rsid w:val="005975C1"/>
    <w:rsid w:val="005A5385"/>
    <w:rsid w:val="005B03C5"/>
    <w:rsid w:val="005B7602"/>
    <w:rsid w:val="005B772B"/>
    <w:rsid w:val="005B7E24"/>
    <w:rsid w:val="005C7450"/>
    <w:rsid w:val="005C768D"/>
    <w:rsid w:val="005D0B31"/>
    <w:rsid w:val="005D73E2"/>
    <w:rsid w:val="005E3CA1"/>
    <w:rsid w:val="005E48B2"/>
    <w:rsid w:val="005E4ACB"/>
    <w:rsid w:val="005E4ECE"/>
    <w:rsid w:val="005E5C40"/>
    <w:rsid w:val="005F0CAA"/>
    <w:rsid w:val="005F1011"/>
    <w:rsid w:val="005F5248"/>
    <w:rsid w:val="00602538"/>
    <w:rsid w:val="00605885"/>
    <w:rsid w:val="006104BB"/>
    <w:rsid w:val="006127AD"/>
    <w:rsid w:val="00617189"/>
    <w:rsid w:val="00620E70"/>
    <w:rsid w:val="00621F62"/>
    <w:rsid w:val="006225FC"/>
    <w:rsid w:val="00623C35"/>
    <w:rsid w:val="006249A4"/>
    <w:rsid w:val="00625BB2"/>
    <w:rsid w:val="00634D3F"/>
    <w:rsid w:val="00635D39"/>
    <w:rsid w:val="00641080"/>
    <w:rsid w:val="006424AF"/>
    <w:rsid w:val="00644A72"/>
    <w:rsid w:val="00651D9F"/>
    <w:rsid w:val="006524BD"/>
    <w:rsid w:val="0065324B"/>
    <w:rsid w:val="0065526E"/>
    <w:rsid w:val="00662722"/>
    <w:rsid w:val="00666709"/>
    <w:rsid w:val="00667F1E"/>
    <w:rsid w:val="00673A11"/>
    <w:rsid w:val="00674D54"/>
    <w:rsid w:val="006762AF"/>
    <w:rsid w:val="006807BB"/>
    <w:rsid w:val="00683382"/>
    <w:rsid w:val="00684DE3"/>
    <w:rsid w:val="00686FE2"/>
    <w:rsid w:val="00690E6D"/>
    <w:rsid w:val="00694F41"/>
    <w:rsid w:val="00694FC8"/>
    <w:rsid w:val="00697229"/>
    <w:rsid w:val="00697D59"/>
    <w:rsid w:val="006A3272"/>
    <w:rsid w:val="006A334F"/>
    <w:rsid w:val="006A78E2"/>
    <w:rsid w:val="006B1631"/>
    <w:rsid w:val="006B1D95"/>
    <w:rsid w:val="006B3C1A"/>
    <w:rsid w:val="006C20DA"/>
    <w:rsid w:val="006C3EBE"/>
    <w:rsid w:val="006D5888"/>
    <w:rsid w:val="006D63F6"/>
    <w:rsid w:val="006E04A5"/>
    <w:rsid w:val="006E1BA1"/>
    <w:rsid w:val="006E2002"/>
    <w:rsid w:val="006E299E"/>
    <w:rsid w:val="006E3D7C"/>
    <w:rsid w:val="006E3FBA"/>
    <w:rsid w:val="006F0E2A"/>
    <w:rsid w:val="006F32CD"/>
    <w:rsid w:val="006F5385"/>
    <w:rsid w:val="00705FDF"/>
    <w:rsid w:val="00706AB7"/>
    <w:rsid w:val="0070769C"/>
    <w:rsid w:val="00710EF4"/>
    <w:rsid w:val="00714646"/>
    <w:rsid w:val="007173C0"/>
    <w:rsid w:val="0072000F"/>
    <w:rsid w:val="00720EB9"/>
    <w:rsid w:val="00721D5A"/>
    <w:rsid w:val="00722EEE"/>
    <w:rsid w:val="00730A2A"/>
    <w:rsid w:val="0073795B"/>
    <w:rsid w:val="00740EEC"/>
    <w:rsid w:val="00742FC0"/>
    <w:rsid w:val="007442B4"/>
    <w:rsid w:val="00744C55"/>
    <w:rsid w:val="00746F2A"/>
    <w:rsid w:val="00750362"/>
    <w:rsid w:val="0075065C"/>
    <w:rsid w:val="007534ED"/>
    <w:rsid w:val="00763692"/>
    <w:rsid w:val="00767EEA"/>
    <w:rsid w:val="00776308"/>
    <w:rsid w:val="00776A6D"/>
    <w:rsid w:val="00780F4F"/>
    <w:rsid w:val="00792A8A"/>
    <w:rsid w:val="00795019"/>
    <w:rsid w:val="007972A3"/>
    <w:rsid w:val="007A616F"/>
    <w:rsid w:val="007A6F25"/>
    <w:rsid w:val="007B2EEC"/>
    <w:rsid w:val="007B621D"/>
    <w:rsid w:val="007C25FD"/>
    <w:rsid w:val="007C293E"/>
    <w:rsid w:val="007C3F1A"/>
    <w:rsid w:val="007C5B59"/>
    <w:rsid w:val="007C65E3"/>
    <w:rsid w:val="007C70CF"/>
    <w:rsid w:val="007D2D94"/>
    <w:rsid w:val="007E7B30"/>
    <w:rsid w:val="007F71F2"/>
    <w:rsid w:val="0080261D"/>
    <w:rsid w:val="008026E9"/>
    <w:rsid w:val="0080459F"/>
    <w:rsid w:val="00810D16"/>
    <w:rsid w:val="00811A9B"/>
    <w:rsid w:val="00822473"/>
    <w:rsid w:val="00832FBF"/>
    <w:rsid w:val="00833D30"/>
    <w:rsid w:val="008343B1"/>
    <w:rsid w:val="0083441B"/>
    <w:rsid w:val="00835814"/>
    <w:rsid w:val="00837047"/>
    <w:rsid w:val="00850FD8"/>
    <w:rsid w:val="00851C04"/>
    <w:rsid w:val="00851C5A"/>
    <w:rsid w:val="00857FED"/>
    <w:rsid w:val="00861DB3"/>
    <w:rsid w:val="0086228B"/>
    <w:rsid w:val="00867BA0"/>
    <w:rsid w:val="00871EA9"/>
    <w:rsid w:val="008809C4"/>
    <w:rsid w:val="00881B7A"/>
    <w:rsid w:val="00882BA4"/>
    <w:rsid w:val="00885708"/>
    <w:rsid w:val="008869B5"/>
    <w:rsid w:val="00890E74"/>
    <w:rsid w:val="008A12D2"/>
    <w:rsid w:val="008A5548"/>
    <w:rsid w:val="008B1A08"/>
    <w:rsid w:val="008B267B"/>
    <w:rsid w:val="008B540B"/>
    <w:rsid w:val="008B5B2B"/>
    <w:rsid w:val="008B6AEB"/>
    <w:rsid w:val="008C11C4"/>
    <w:rsid w:val="008C138F"/>
    <w:rsid w:val="008C316E"/>
    <w:rsid w:val="008D19F8"/>
    <w:rsid w:val="008D1E76"/>
    <w:rsid w:val="008D27EF"/>
    <w:rsid w:val="008D687A"/>
    <w:rsid w:val="008D7405"/>
    <w:rsid w:val="008E281A"/>
    <w:rsid w:val="008E2C31"/>
    <w:rsid w:val="008E3ADE"/>
    <w:rsid w:val="008E4B24"/>
    <w:rsid w:val="008F631E"/>
    <w:rsid w:val="008F6E80"/>
    <w:rsid w:val="008F76D3"/>
    <w:rsid w:val="008F7D33"/>
    <w:rsid w:val="00901505"/>
    <w:rsid w:val="0090227E"/>
    <w:rsid w:val="00916237"/>
    <w:rsid w:val="00922177"/>
    <w:rsid w:val="0093557B"/>
    <w:rsid w:val="00944822"/>
    <w:rsid w:val="009451A9"/>
    <w:rsid w:val="00946D0E"/>
    <w:rsid w:val="00947954"/>
    <w:rsid w:val="0095002B"/>
    <w:rsid w:val="00950C44"/>
    <w:rsid w:val="0095234D"/>
    <w:rsid w:val="00954DD3"/>
    <w:rsid w:val="009570B7"/>
    <w:rsid w:val="00957C1C"/>
    <w:rsid w:val="009625FF"/>
    <w:rsid w:val="00965423"/>
    <w:rsid w:val="00966AA9"/>
    <w:rsid w:val="00970388"/>
    <w:rsid w:val="009703FF"/>
    <w:rsid w:val="009729BD"/>
    <w:rsid w:val="00973ED1"/>
    <w:rsid w:val="009754AC"/>
    <w:rsid w:val="0098183E"/>
    <w:rsid w:val="009942CF"/>
    <w:rsid w:val="009954BE"/>
    <w:rsid w:val="009A04FE"/>
    <w:rsid w:val="009A4DCF"/>
    <w:rsid w:val="009A6B51"/>
    <w:rsid w:val="009A76E2"/>
    <w:rsid w:val="009B1C0E"/>
    <w:rsid w:val="009B1FF7"/>
    <w:rsid w:val="009B28AA"/>
    <w:rsid w:val="009C1811"/>
    <w:rsid w:val="009C32D3"/>
    <w:rsid w:val="009C3A42"/>
    <w:rsid w:val="009D0D6F"/>
    <w:rsid w:val="009D5528"/>
    <w:rsid w:val="009D7221"/>
    <w:rsid w:val="009E15E1"/>
    <w:rsid w:val="009E3503"/>
    <w:rsid w:val="009F0151"/>
    <w:rsid w:val="009F57D3"/>
    <w:rsid w:val="009F7A1B"/>
    <w:rsid w:val="00A1306B"/>
    <w:rsid w:val="00A16C89"/>
    <w:rsid w:val="00A23E88"/>
    <w:rsid w:val="00A30B8E"/>
    <w:rsid w:val="00A36F08"/>
    <w:rsid w:val="00A43B4C"/>
    <w:rsid w:val="00A4427C"/>
    <w:rsid w:val="00A4563A"/>
    <w:rsid w:val="00A516DE"/>
    <w:rsid w:val="00A54C1C"/>
    <w:rsid w:val="00A57504"/>
    <w:rsid w:val="00A57CAE"/>
    <w:rsid w:val="00A60D02"/>
    <w:rsid w:val="00A64615"/>
    <w:rsid w:val="00A673DA"/>
    <w:rsid w:val="00A75D5E"/>
    <w:rsid w:val="00A85E2F"/>
    <w:rsid w:val="00A8661D"/>
    <w:rsid w:val="00A87E78"/>
    <w:rsid w:val="00A90021"/>
    <w:rsid w:val="00A92CE5"/>
    <w:rsid w:val="00A93A39"/>
    <w:rsid w:val="00A93EED"/>
    <w:rsid w:val="00A969C1"/>
    <w:rsid w:val="00AA43EA"/>
    <w:rsid w:val="00AA5960"/>
    <w:rsid w:val="00AA6260"/>
    <w:rsid w:val="00AB2FE3"/>
    <w:rsid w:val="00AB3A60"/>
    <w:rsid w:val="00AB73F5"/>
    <w:rsid w:val="00AB75C2"/>
    <w:rsid w:val="00AC437A"/>
    <w:rsid w:val="00AC7BAB"/>
    <w:rsid w:val="00AD12F0"/>
    <w:rsid w:val="00AD16F4"/>
    <w:rsid w:val="00AD35C6"/>
    <w:rsid w:val="00AD44E0"/>
    <w:rsid w:val="00AE32D9"/>
    <w:rsid w:val="00AE49EE"/>
    <w:rsid w:val="00AE6A67"/>
    <w:rsid w:val="00AF13E6"/>
    <w:rsid w:val="00AF592D"/>
    <w:rsid w:val="00B02B33"/>
    <w:rsid w:val="00B02EC7"/>
    <w:rsid w:val="00B04B38"/>
    <w:rsid w:val="00B15E71"/>
    <w:rsid w:val="00B214AD"/>
    <w:rsid w:val="00B21D7C"/>
    <w:rsid w:val="00B26055"/>
    <w:rsid w:val="00B2618B"/>
    <w:rsid w:val="00B275FC"/>
    <w:rsid w:val="00B30077"/>
    <w:rsid w:val="00B302E0"/>
    <w:rsid w:val="00B3152C"/>
    <w:rsid w:val="00B348FA"/>
    <w:rsid w:val="00B34CAC"/>
    <w:rsid w:val="00B36DD4"/>
    <w:rsid w:val="00B44FFC"/>
    <w:rsid w:val="00B47017"/>
    <w:rsid w:val="00B52853"/>
    <w:rsid w:val="00B52C0E"/>
    <w:rsid w:val="00B5612F"/>
    <w:rsid w:val="00B618BC"/>
    <w:rsid w:val="00B665DA"/>
    <w:rsid w:val="00B741C4"/>
    <w:rsid w:val="00B7490C"/>
    <w:rsid w:val="00B75141"/>
    <w:rsid w:val="00B77A2C"/>
    <w:rsid w:val="00B81384"/>
    <w:rsid w:val="00B86E2A"/>
    <w:rsid w:val="00B87E58"/>
    <w:rsid w:val="00B90B45"/>
    <w:rsid w:val="00B915B6"/>
    <w:rsid w:val="00B91851"/>
    <w:rsid w:val="00B971CE"/>
    <w:rsid w:val="00BA083D"/>
    <w:rsid w:val="00BA466F"/>
    <w:rsid w:val="00BB24C9"/>
    <w:rsid w:val="00BB2F80"/>
    <w:rsid w:val="00BC7CE1"/>
    <w:rsid w:val="00BD2016"/>
    <w:rsid w:val="00BD434F"/>
    <w:rsid w:val="00BD6E94"/>
    <w:rsid w:val="00BD78A6"/>
    <w:rsid w:val="00BD7EA3"/>
    <w:rsid w:val="00BE6AC8"/>
    <w:rsid w:val="00BF156C"/>
    <w:rsid w:val="00BF3865"/>
    <w:rsid w:val="00BF6C13"/>
    <w:rsid w:val="00C04E6B"/>
    <w:rsid w:val="00C11A53"/>
    <w:rsid w:val="00C11DF4"/>
    <w:rsid w:val="00C14DE1"/>
    <w:rsid w:val="00C1694E"/>
    <w:rsid w:val="00C170A5"/>
    <w:rsid w:val="00C20C04"/>
    <w:rsid w:val="00C22BDB"/>
    <w:rsid w:val="00C25440"/>
    <w:rsid w:val="00C26BD5"/>
    <w:rsid w:val="00C271B0"/>
    <w:rsid w:val="00C2743F"/>
    <w:rsid w:val="00C27EB9"/>
    <w:rsid w:val="00C31BEA"/>
    <w:rsid w:val="00C351EF"/>
    <w:rsid w:val="00C3632A"/>
    <w:rsid w:val="00C37541"/>
    <w:rsid w:val="00C4582C"/>
    <w:rsid w:val="00C478F7"/>
    <w:rsid w:val="00C501E0"/>
    <w:rsid w:val="00C51228"/>
    <w:rsid w:val="00C66635"/>
    <w:rsid w:val="00C74280"/>
    <w:rsid w:val="00C754BC"/>
    <w:rsid w:val="00C77D2B"/>
    <w:rsid w:val="00C80DE3"/>
    <w:rsid w:val="00C84344"/>
    <w:rsid w:val="00C87CB8"/>
    <w:rsid w:val="00C93BCA"/>
    <w:rsid w:val="00C96D41"/>
    <w:rsid w:val="00CA0B88"/>
    <w:rsid w:val="00CA0BF2"/>
    <w:rsid w:val="00CA1031"/>
    <w:rsid w:val="00CA196C"/>
    <w:rsid w:val="00CA2C37"/>
    <w:rsid w:val="00CA3242"/>
    <w:rsid w:val="00CA65E9"/>
    <w:rsid w:val="00CB2103"/>
    <w:rsid w:val="00CB2E1C"/>
    <w:rsid w:val="00CC28AD"/>
    <w:rsid w:val="00CC3C41"/>
    <w:rsid w:val="00CC7D1D"/>
    <w:rsid w:val="00CD1DA9"/>
    <w:rsid w:val="00CD4596"/>
    <w:rsid w:val="00CD4BF2"/>
    <w:rsid w:val="00CD545E"/>
    <w:rsid w:val="00CD5BA7"/>
    <w:rsid w:val="00CD79E7"/>
    <w:rsid w:val="00CE44D2"/>
    <w:rsid w:val="00CE58E6"/>
    <w:rsid w:val="00CF0819"/>
    <w:rsid w:val="00CF3819"/>
    <w:rsid w:val="00CF6413"/>
    <w:rsid w:val="00CF65C5"/>
    <w:rsid w:val="00D00E69"/>
    <w:rsid w:val="00D03497"/>
    <w:rsid w:val="00D04FAD"/>
    <w:rsid w:val="00D05C85"/>
    <w:rsid w:val="00D05DE4"/>
    <w:rsid w:val="00D110C5"/>
    <w:rsid w:val="00D1215C"/>
    <w:rsid w:val="00D13D21"/>
    <w:rsid w:val="00D175F1"/>
    <w:rsid w:val="00D21F87"/>
    <w:rsid w:val="00D34F51"/>
    <w:rsid w:val="00D364D1"/>
    <w:rsid w:val="00D36DEE"/>
    <w:rsid w:val="00D379F4"/>
    <w:rsid w:val="00D4022C"/>
    <w:rsid w:val="00D410CB"/>
    <w:rsid w:val="00D44706"/>
    <w:rsid w:val="00D469EC"/>
    <w:rsid w:val="00D51C0A"/>
    <w:rsid w:val="00D57BED"/>
    <w:rsid w:val="00D63FCA"/>
    <w:rsid w:val="00D7504B"/>
    <w:rsid w:val="00D75B75"/>
    <w:rsid w:val="00D7725A"/>
    <w:rsid w:val="00D7763C"/>
    <w:rsid w:val="00D77E6B"/>
    <w:rsid w:val="00D8271B"/>
    <w:rsid w:val="00D83D42"/>
    <w:rsid w:val="00D855EE"/>
    <w:rsid w:val="00D8791A"/>
    <w:rsid w:val="00D93000"/>
    <w:rsid w:val="00D94999"/>
    <w:rsid w:val="00DA076D"/>
    <w:rsid w:val="00DA1E27"/>
    <w:rsid w:val="00DA2999"/>
    <w:rsid w:val="00DB05FB"/>
    <w:rsid w:val="00DB0F64"/>
    <w:rsid w:val="00DB12E3"/>
    <w:rsid w:val="00DB2D62"/>
    <w:rsid w:val="00DB3914"/>
    <w:rsid w:val="00DB7911"/>
    <w:rsid w:val="00DC0E3B"/>
    <w:rsid w:val="00DC223E"/>
    <w:rsid w:val="00DC5705"/>
    <w:rsid w:val="00DC585E"/>
    <w:rsid w:val="00DE0EB7"/>
    <w:rsid w:val="00DE1A7A"/>
    <w:rsid w:val="00DE1D9B"/>
    <w:rsid w:val="00DE2321"/>
    <w:rsid w:val="00DE2F2F"/>
    <w:rsid w:val="00DE389B"/>
    <w:rsid w:val="00DE571A"/>
    <w:rsid w:val="00DF202D"/>
    <w:rsid w:val="00DF25BC"/>
    <w:rsid w:val="00E077DD"/>
    <w:rsid w:val="00E108A2"/>
    <w:rsid w:val="00E13EDA"/>
    <w:rsid w:val="00E15AAC"/>
    <w:rsid w:val="00E1760E"/>
    <w:rsid w:val="00E17FE2"/>
    <w:rsid w:val="00E20B61"/>
    <w:rsid w:val="00E2103D"/>
    <w:rsid w:val="00E30228"/>
    <w:rsid w:val="00E34808"/>
    <w:rsid w:val="00E35888"/>
    <w:rsid w:val="00E421DD"/>
    <w:rsid w:val="00E44BC8"/>
    <w:rsid w:val="00E502AA"/>
    <w:rsid w:val="00E5385B"/>
    <w:rsid w:val="00E649E2"/>
    <w:rsid w:val="00E66604"/>
    <w:rsid w:val="00E70395"/>
    <w:rsid w:val="00E7076B"/>
    <w:rsid w:val="00E73E11"/>
    <w:rsid w:val="00E73F26"/>
    <w:rsid w:val="00E74243"/>
    <w:rsid w:val="00E7601B"/>
    <w:rsid w:val="00E768FF"/>
    <w:rsid w:val="00E773D9"/>
    <w:rsid w:val="00E77E1D"/>
    <w:rsid w:val="00E86D5B"/>
    <w:rsid w:val="00E97FC5"/>
    <w:rsid w:val="00EA0654"/>
    <w:rsid w:val="00EA30A4"/>
    <w:rsid w:val="00EA314F"/>
    <w:rsid w:val="00EC3E49"/>
    <w:rsid w:val="00ED0DAF"/>
    <w:rsid w:val="00ED20FE"/>
    <w:rsid w:val="00ED2AB0"/>
    <w:rsid w:val="00ED3F46"/>
    <w:rsid w:val="00ED741B"/>
    <w:rsid w:val="00ED773F"/>
    <w:rsid w:val="00EE0908"/>
    <w:rsid w:val="00EE19FB"/>
    <w:rsid w:val="00EE53B4"/>
    <w:rsid w:val="00EE55AE"/>
    <w:rsid w:val="00EE5606"/>
    <w:rsid w:val="00EE5CFB"/>
    <w:rsid w:val="00EF003E"/>
    <w:rsid w:val="00EF0155"/>
    <w:rsid w:val="00EF1D5E"/>
    <w:rsid w:val="00EF5CDE"/>
    <w:rsid w:val="00EF79EE"/>
    <w:rsid w:val="00F0042E"/>
    <w:rsid w:val="00F06580"/>
    <w:rsid w:val="00F108BF"/>
    <w:rsid w:val="00F1355B"/>
    <w:rsid w:val="00F27748"/>
    <w:rsid w:val="00F303B6"/>
    <w:rsid w:val="00F30690"/>
    <w:rsid w:val="00F31B19"/>
    <w:rsid w:val="00F32FD5"/>
    <w:rsid w:val="00F34A93"/>
    <w:rsid w:val="00F359AB"/>
    <w:rsid w:val="00F35A91"/>
    <w:rsid w:val="00F406C0"/>
    <w:rsid w:val="00F43F49"/>
    <w:rsid w:val="00F560B6"/>
    <w:rsid w:val="00F576B9"/>
    <w:rsid w:val="00F60784"/>
    <w:rsid w:val="00F60843"/>
    <w:rsid w:val="00F67302"/>
    <w:rsid w:val="00F72525"/>
    <w:rsid w:val="00F801EA"/>
    <w:rsid w:val="00F81A2D"/>
    <w:rsid w:val="00F81B5F"/>
    <w:rsid w:val="00F86737"/>
    <w:rsid w:val="00F91038"/>
    <w:rsid w:val="00F9209B"/>
    <w:rsid w:val="00F92838"/>
    <w:rsid w:val="00F93797"/>
    <w:rsid w:val="00F941BC"/>
    <w:rsid w:val="00F9569A"/>
    <w:rsid w:val="00FA0609"/>
    <w:rsid w:val="00FA2B53"/>
    <w:rsid w:val="00FB22AD"/>
    <w:rsid w:val="00FC1888"/>
    <w:rsid w:val="00FC31BC"/>
    <w:rsid w:val="00FC4865"/>
    <w:rsid w:val="00FD1B9F"/>
    <w:rsid w:val="00FD2189"/>
    <w:rsid w:val="00FD24F0"/>
    <w:rsid w:val="00FD3F37"/>
    <w:rsid w:val="00FE7DD2"/>
    <w:rsid w:val="00FF047B"/>
    <w:rsid w:val="00FF08A8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5E9EC"/>
  <w15:docId w15:val="{10E3A715-2416-4FA5-BE75-751A3758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580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C7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45C7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5C7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45C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45C7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45C7D"/>
    <w:pPr>
      <w:spacing w:before="240" w:after="60"/>
      <w:outlineLvl w:val="5"/>
    </w:pPr>
    <w:rPr>
      <w:rFonts w:ascii="Calibri" w:hAnsi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45C7D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45C7D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545C7D"/>
    <w:pPr>
      <w:spacing w:before="240" w:after="60"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45C7D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545C7D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545C7D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545C7D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semiHidden/>
    <w:locked/>
    <w:rsid w:val="00545C7D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545C7D"/>
    <w:rPr>
      <w:rFonts w:cs="Times New Roman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545C7D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semiHidden/>
    <w:locked/>
    <w:rsid w:val="00545C7D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semiHidden/>
    <w:locked/>
    <w:rsid w:val="00545C7D"/>
    <w:rPr>
      <w:rFonts w:ascii="Cambria" w:hAnsi="Cambria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545C7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545C7D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5C7D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99"/>
    <w:locked/>
    <w:rsid w:val="00545C7D"/>
    <w:rPr>
      <w:rFonts w:ascii="Cambria" w:hAnsi="Cambria" w:cs="Times New Roman"/>
      <w:sz w:val="24"/>
      <w:szCs w:val="24"/>
    </w:rPr>
  </w:style>
  <w:style w:type="character" w:styleId="Strong">
    <w:name w:val="Strong"/>
    <w:uiPriority w:val="99"/>
    <w:qFormat/>
    <w:rsid w:val="00545C7D"/>
    <w:rPr>
      <w:rFonts w:cs="Times New Roman"/>
      <w:b/>
      <w:bCs/>
    </w:rPr>
  </w:style>
  <w:style w:type="character" w:styleId="Emphasis">
    <w:name w:val="Emphasis"/>
    <w:uiPriority w:val="99"/>
    <w:qFormat/>
    <w:rsid w:val="00545C7D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545C7D"/>
    <w:rPr>
      <w:szCs w:val="32"/>
    </w:rPr>
  </w:style>
  <w:style w:type="paragraph" w:styleId="ListParagraph">
    <w:name w:val="List Paragraph"/>
    <w:basedOn w:val="Normal"/>
    <w:uiPriority w:val="34"/>
    <w:qFormat/>
    <w:rsid w:val="00545C7D"/>
    <w:pPr>
      <w:ind w:left="720"/>
      <w:contextualSpacing/>
    </w:pPr>
  </w:style>
  <w:style w:type="paragraph" w:customStyle="1" w:styleId="Anfhrungszeichen1">
    <w:name w:val="Anführungszeichen1"/>
    <w:basedOn w:val="Normal"/>
    <w:next w:val="Normal"/>
    <w:link w:val="AnfhrungszeichenZchn"/>
    <w:uiPriority w:val="99"/>
    <w:qFormat/>
    <w:rsid w:val="00545C7D"/>
    <w:rPr>
      <w:rFonts w:ascii="Calibri" w:hAnsi="Calibri"/>
      <w:i/>
    </w:rPr>
  </w:style>
  <w:style w:type="character" w:customStyle="1" w:styleId="AnfhrungszeichenZchn">
    <w:name w:val="Anführungszeichen Zchn"/>
    <w:link w:val="Anfhrungszeichen1"/>
    <w:uiPriority w:val="99"/>
    <w:locked/>
    <w:rsid w:val="00545C7D"/>
    <w:rPr>
      <w:rFonts w:cs="Times New Roman"/>
      <w:i/>
      <w:sz w:val="24"/>
      <w:szCs w:val="24"/>
    </w:rPr>
  </w:style>
  <w:style w:type="paragraph" w:customStyle="1" w:styleId="IntensivesAnfhrungszeichen1">
    <w:name w:val="Intensives Anführungszeichen1"/>
    <w:basedOn w:val="Normal"/>
    <w:next w:val="Normal"/>
    <w:link w:val="IntensivesAnfhrungszeichenZchn"/>
    <w:uiPriority w:val="99"/>
    <w:qFormat/>
    <w:rsid w:val="00545C7D"/>
    <w:pPr>
      <w:ind w:left="720" w:right="720"/>
    </w:pPr>
    <w:rPr>
      <w:rFonts w:ascii="Calibri" w:hAnsi="Calibri"/>
      <w:b/>
      <w:i/>
      <w:szCs w:val="20"/>
    </w:rPr>
  </w:style>
  <w:style w:type="character" w:customStyle="1" w:styleId="IntensivesAnfhrungszeichenZchn">
    <w:name w:val="Intensives Anführungszeichen Zchn"/>
    <w:link w:val="IntensivesAnfhrungszeichen1"/>
    <w:uiPriority w:val="99"/>
    <w:locked/>
    <w:rsid w:val="00545C7D"/>
    <w:rPr>
      <w:rFonts w:cs="Times New Roman"/>
      <w:b/>
      <w:i/>
      <w:sz w:val="24"/>
    </w:rPr>
  </w:style>
  <w:style w:type="character" w:styleId="SubtleEmphasis">
    <w:name w:val="Subtle Emphasis"/>
    <w:uiPriority w:val="99"/>
    <w:qFormat/>
    <w:rsid w:val="00545C7D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545C7D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545C7D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545C7D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545C7D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545C7D"/>
    <w:pPr>
      <w:outlineLvl w:val="9"/>
    </w:pPr>
  </w:style>
  <w:style w:type="table" w:styleId="TableGrid">
    <w:name w:val="Table Grid"/>
    <w:basedOn w:val="TableNormal"/>
    <w:uiPriority w:val="99"/>
    <w:rsid w:val="00F608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F608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843"/>
    <w:rPr>
      <w:sz w:val="20"/>
      <w:szCs w:val="20"/>
      <w:lang w:val="de-DE" w:eastAsia="de-DE"/>
    </w:rPr>
  </w:style>
  <w:style w:type="character" w:customStyle="1" w:styleId="CommentTextChar">
    <w:name w:val="Comment Text Char"/>
    <w:link w:val="CommentText"/>
    <w:uiPriority w:val="99"/>
    <w:semiHidden/>
    <w:locked/>
    <w:rsid w:val="00F60843"/>
    <w:rPr>
      <w:rFonts w:ascii="Times New Roman" w:hAnsi="Times New Roman" w:cs="Times New Roman"/>
      <w:sz w:val="20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F60843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08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214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214E6"/>
    <w:rPr>
      <w:rFonts w:ascii="Times New Roman" w:hAnsi="Times New Roman" w:cs="Times New Roman"/>
      <w:b/>
      <w:bCs/>
      <w:sz w:val="20"/>
      <w:szCs w:val="20"/>
      <w:lang w:val="de-DE" w:eastAsia="de-DE" w:bidi="ar-SA"/>
    </w:rPr>
  </w:style>
  <w:style w:type="paragraph" w:styleId="NormalWeb">
    <w:name w:val="Normal (Web)"/>
    <w:basedOn w:val="Normal"/>
    <w:uiPriority w:val="99"/>
    <w:locked/>
    <w:rsid w:val="003862A3"/>
    <w:pPr>
      <w:spacing w:before="100" w:beforeAutospacing="1" w:after="100" w:afterAutospacing="1"/>
    </w:pPr>
    <w:rPr>
      <w:rFonts w:eastAsia="Times New Roman"/>
      <w:lang w:val="de-DE" w:eastAsia="de-DE"/>
    </w:rPr>
  </w:style>
  <w:style w:type="table" w:styleId="TableGrid3">
    <w:name w:val="Table Grid 3"/>
    <w:basedOn w:val="TableNormal"/>
    <w:uiPriority w:val="99"/>
    <w:locked/>
    <w:rsid w:val="00D05DE4"/>
    <w:rPr>
      <w:rFonts w:eastAsia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95002B"/>
    <w:rPr>
      <w:rFonts w:ascii="Times New Roman" w:hAnsi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locked/>
    <w:rsid w:val="003F09A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0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7BA0CB-AC73-4930-8201-67E4C1974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TE</Company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TE</dc:creator>
  <cp:lastModifiedBy>Alojera, Michelle</cp:lastModifiedBy>
  <cp:revision>2</cp:revision>
  <cp:lastPrinted>2017-02-07T11:04:00Z</cp:lastPrinted>
  <dcterms:created xsi:type="dcterms:W3CDTF">2021-08-07T06:16:00Z</dcterms:created>
  <dcterms:modified xsi:type="dcterms:W3CDTF">2021-08-07T06:16:00Z</dcterms:modified>
</cp:coreProperties>
</file>